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12BB57" w14:textId="0E55B47A" w:rsidR="00251BC6" w:rsidRPr="00820C25" w:rsidRDefault="003B046D" w:rsidP="00251BC6">
      <w:pPr>
        <w:pageBreakBefore/>
        <w:spacing w:line="480" w:lineRule="auto"/>
        <w:contextualSpacing/>
        <w:rPr>
          <w:rFonts w:asciiTheme="minorHAnsi" w:eastAsia="Times New Roman" w:hAnsiTheme="minorHAnsi" w:cstheme="minorHAnsi"/>
          <w:b/>
          <w:sz w:val="24"/>
          <w:szCs w:val="24"/>
        </w:rPr>
      </w:pPr>
      <w:r>
        <w:rPr>
          <w:rFonts w:asciiTheme="minorHAnsi" w:eastAsia="Times New Roman" w:hAnsiTheme="minorHAnsi" w:cstheme="minorHAnsi"/>
          <w:b/>
          <w:sz w:val="24"/>
          <w:szCs w:val="24"/>
        </w:rPr>
        <w:t>S5</w:t>
      </w:r>
      <w:r w:rsidR="00251BC6" w:rsidRPr="00820C25">
        <w:rPr>
          <w:rFonts w:asciiTheme="minorHAnsi" w:eastAsia="Times New Roman" w:hAnsiTheme="minorHAnsi" w:cstheme="minorHAnsi"/>
          <w:b/>
          <w:sz w:val="24"/>
          <w:szCs w:val="24"/>
        </w:rPr>
        <w:t xml:space="preserve"> Table.</w:t>
      </w:r>
      <w:r w:rsidR="00251BC6" w:rsidRPr="00820C25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="00251BC6" w:rsidRPr="00820C25">
        <w:rPr>
          <w:rFonts w:asciiTheme="minorHAnsi" w:eastAsia="Times New Roman" w:hAnsiTheme="minorHAnsi" w:cstheme="minorHAnsi"/>
          <w:b/>
          <w:sz w:val="24"/>
          <w:szCs w:val="24"/>
        </w:rPr>
        <w:t xml:space="preserve">Incidence of </w:t>
      </w:r>
      <w:r w:rsidR="00251BC6">
        <w:rPr>
          <w:rFonts w:asciiTheme="minorHAnsi" w:eastAsia="Times New Roman" w:hAnsiTheme="minorHAnsi" w:cstheme="minorHAnsi"/>
          <w:b/>
          <w:sz w:val="24"/>
          <w:szCs w:val="24"/>
        </w:rPr>
        <w:t xml:space="preserve">SAEs </w:t>
      </w:r>
      <w:r w:rsidR="00251BC6" w:rsidRPr="00820C25">
        <w:rPr>
          <w:rFonts w:asciiTheme="minorHAnsi" w:eastAsia="Times New Roman" w:hAnsiTheme="minorHAnsi" w:cstheme="minorHAnsi"/>
          <w:b/>
          <w:sz w:val="24"/>
          <w:szCs w:val="24"/>
        </w:rPr>
        <w:t>over a 5-year period (safety set).</w:t>
      </w:r>
    </w:p>
    <w:tbl>
      <w:tblPr>
        <w:tblW w:w="856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225"/>
        <w:gridCol w:w="4340"/>
      </w:tblGrid>
      <w:tr w:rsidR="00251BC6" w:rsidRPr="00820C25" w14:paraId="661C1861" w14:textId="77777777" w:rsidTr="003B046D">
        <w:trPr>
          <w:trHeight w:val="20"/>
        </w:trPr>
        <w:tc>
          <w:tcPr>
            <w:tcW w:w="42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9C0E9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Preferred term, n (%) </w:t>
            </w:r>
            <w:bookmarkStart w:id="0" w:name="_GoBack"/>
            <w:bookmarkEnd w:id="0"/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5A8F59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707" w:hanging="18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b/>
                <w:bCs/>
                <w:sz w:val="24"/>
                <w:szCs w:val="24"/>
              </w:rPr>
              <w:t>Treatment-naïve patients with BRVO</w:t>
            </w:r>
          </w:p>
          <w:p w14:paraId="243A27F8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257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b/>
                <w:bCs/>
                <w:sz w:val="24"/>
                <w:szCs w:val="24"/>
              </w:rPr>
              <w:t>N=405</w:t>
            </w:r>
          </w:p>
        </w:tc>
      </w:tr>
      <w:tr w:rsidR="00251BC6" w:rsidRPr="00820C25" w14:paraId="5BA7913C" w14:textId="77777777" w:rsidTr="003B046D">
        <w:tblPrEx>
          <w:tblBorders>
            <w:left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tcW w:w="4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E01F6C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bCs/>
                <w:sz w:val="24"/>
                <w:szCs w:val="24"/>
              </w:rPr>
              <w:t>Ocular SAEs, total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22586F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247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bCs/>
                <w:sz w:val="24"/>
                <w:szCs w:val="24"/>
              </w:rPr>
              <w:t>1 (0.3)</w:t>
            </w:r>
          </w:p>
        </w:tc>
      </w:tr>
      <w:tr w:rsidR="00251BC6" w:rsidRPr="00820C25" w14:paraId="297ADF18" w14:textId="77777777" w:rsidTr="003B046D">
        <w:tblPrEx>
          <w:tblBorders>
            <w:left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B8EC0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247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Vitreous hemorrhag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0416E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247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1 (0.3)</w:t>
            </w:r>
          </w:p>
        </w:tc>
      </w:tr>
      <w:tr w:rsidR="00251BC6" w:rsidRPr="00820C25" w14:paraId="0AD4BC48" w14:textId="77777777" w:rsidTr="003B046D"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7628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bCs/>
                <w:sz w:val="24"/>
                <w:szCs w:val="24"/>
              </w:rPr>
              <w:t>Non-ocular SAEs, total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BF97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257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18 (4.4)</w:t>
            </w:r>
          </w:p>
        </w:tc>
      </w:tr>
      <w:tr w:rsidR="00251BC6" w:rsidRPr="00820C25" w14:paraId="2C4AE5A5" w14:textId="77777777" w:rsidTr="003B046D">
        <w:tblPrEx>
          <w:tblBorders>
            <w:left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7C105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252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Dehydration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48C65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252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2 (0.5)</w:t>
            </w:r>
          </w:p>
        </w:tc>
      </w:tr>
      <w:tr w:rsidR="00251BC6" w:rsidRPr="00820C25" w14:paraId="461089BE" w14:textId="77777777" w:rsidTr="003B046D">
        <w:tblPrEx>
          <w:tblBorders>
            <w:left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8B472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252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Sep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F5A85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252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2 (0.5)</w:t>
            </w:r>
          </w:p>
        </w:tc>
      </w:tr>
      <w:tr w:rsidR="00251BC6" w:rsidRPr="00820C25" w14:paraId="3F2E7273" w14:textId="77777777" w:rsidTr="003B046D">
        <w:tblPrEx>
          <w:tblBorders>
            <w:left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10762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252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Pneumoni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4E76A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252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1 (0.3)</w:t>
            </w:r>
          </w:p>
        </w:tc>
      </w:tr>
      <w:tr w:rsidR="00251BC6" w:rsidRPr="00820C25" w14:paraId="06B9D944" w14:textId="77777777" w:rsidTr="003B046D">
        <w:tblPrEx>
          <w:tblBorders>
            <w:left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96E4E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252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Cerebrovascular accident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99FF1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252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1 (0.3)</w:t>
            </w:r>
          </w:p>
        </w:tc>
      </w:tr>
      <w:tr w:rsidR="00251BC6" w:rsidRPr="00820C25" w14:paraId="30A91318" w14:textId="77777777" w:rsidTr="003B046D">
        <w:tblPrEx>
          <w:tblBorders>
            <w:left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0AAB8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252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Venous thrombosis limb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22458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252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1 (0.3)</w:t>
            </w:r>
          </w:p>
        </w:tc>
      </w:tr>
      <w:tr w:rsidR="00251BC6" w:rsidRPr="00820C25" w14:paraId="56C0BBA5" w14:textId="77777777" w:rsidTr="003B046D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2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E525D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252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Staphylococcal sepsi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AA10A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252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1 (0.3)</w:t>
            </w:r>
          </w:p>
        </w:tc>
      </w:tr>
      <w:tr w:rsidR="00251BC6" w:rsidRPr="00820C25" w14:paraId="0482CB61" w14:textId="77777777" w:rsidTr="003B046D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20"/>
        </w:trPr>
        <w:tc>
          <w:tcPr>
            <w:tcW w:w="4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B9FEE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252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Intracardiac mass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33204" w14:textId="77777777" w:rsidR="00251BC6" w:rsidRPr="00820C25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ind w:left="252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1 (0.3)</w:t>
            </w:r>
          </w:p>
        </w:tc>
      </w:tr>
      <w:tr w:rsidR="00251BC6" w:rsidRPr="00820C25" w14:paraId="694F668C" w14:textId="77777777" w:rsidTr="003B046D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20"/>
        </w:trPr>
        <w:tc>
          <w:tcPr>
            <w:tcW w:w="85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C0E889" w14:textId="77777777" w:rsidR="00251BC6" w:rsidRPr="004C1ED0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820C25">
              <w:rPr>
                <w:rFonts w:asciiTheme="minorHAnsi" w:hAnsiTheme="minorHAnsi"/>
                <w:szCs w:val="24"/>
              </w:rPr>
              <w:t>Indication and pre-treatment status refers to the primary treated eye. Only SAEs occurring during the safety observation period are included. Preferred terms are presented by descending order of frequency. A patient with multiple occurrences of a SAE was counted once per preferred term. A patient with multiple SAEs is counted only once in the total row. Patients with a baseline visit date present are included. Data collected until the last recorded follow-up date was used to perform the analyses</w:t>
            </w:r>
          </w:p>
          <w:p w14:paraId="0BA58E43" w14:textId="77777777" w:rsidR="00251BC6" w:rsidRPr="006F78A8" w:rsidRDefault="00251BC6" w:rsidP="003B04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6F78A8">
              <w:rPr>
                <w:rFonts w:asciiTheme="minorHAnsi" w:hAnsiTheme="minorHAnsi"/>
                <w:szCs w:val="24"/>
              </w:rPr>
              <w:t xml:space="preserve">BRVO, branch retinal vein occlusion; </w:t>
            </w:r>
            <w:r>
              <w:rPr>
                <w:rFonts w:asciiTheme="minorHAnsi" w:hAnsiTheme="minorHAnsi"/>
                <w:szCs w:val="24"/>
              </w:rPr>
              <w:t xml:space="preserve">N, total number of patients; </w:t>
            </w:r>
            <w:r w:rsidRPr="006F78A8">
              <w:rPr>
                <w:rFonts w:asciiTheme="minorHAnsi" w:hAnsiTheme="minorHAnsi"/>
                <w:szCs w:val="24"/>
              </w:rPr>
              <w:t>n, number of patients; SAE, serious adverse events</w:t>
            </w:r>
          </w:p>
        </w:tc>
      </w:tr>
    </w:tbl>
    <w:p w14:paraId="261DEA45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606"/>
    <w:rsid w:val="001D3BB3"/>
    <w:rsid w:val="00251BC6"/>
    <w:rsid w:val="003B046D"/>
    <w:rsid w:val="004D0E76"/>
    <w:rsid w:val="00E65606"/>
    <w:rsid w:val="00EA74DB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0F3A1"/>
  <w15:chartTrackingRefBased/>
  <w15:docId w15:val="{3970131F-6E6A-4EC9-8553-657B0AA8E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BC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17D246ED3B95478B1B65524135AF20" ma:contentTypeVersion="11" ma:contentTypeDescription="Create a new document." ma:contentTypeScope="" ma:versionID="1ea505f50a3c3e9a5c7dc620dc02842b">
  <xsd:schema xmlns:xsd="http://www.w3.org/2001/XMLSchema" xmlns:xs="http://www.w3.org/2001/XMLSchema" xmlns:p="http://schemas.microsoft.com/office/2006/metadata/properties" xmlns:ns2="fd054017-ba4c-4abb-8af9-42a96339c292" xmlns:ns3="41c5cdf2-3d61-4636-ad5b-749c74381475" targetNamespace="http://schemas.microsoft.com/office/2006/metadata/properties" ma:root="true" ma:fieldsID="f50c5779380a046a43d62388ff208373" ns2:_="" ns3:_="">
    <xsd:import namespace="fd054017-ba4c-4abb-8af9-42a96339c292"/>
    <xsd:import namespace="41c5cdf2-3d61-4636-ad5b-749c743814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054017-ba4c-4abb-8af9-42a96339c2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5cdf2-3d61-4636-ad5b-749c7438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909AFB7-DCDF-4C20-A854-03BBD20068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054017-ba4c-4abb-8af9-42a96339c292"/>
    <ds:schemaRef ds:uri="41c5cdf2-3d61-4636-ad5b-749c743814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BCFC3B-7693-4124-A2AC-F26C26796374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41c5cdf2-3d61-4636-ad5b-749c74381475"/>
    <ds:schemaRef ds:uri="http://schemas.microsoft.com/office/2006/documentManagement/types"/>
    <ds:schemaRef ds:uri="http://schemas.microsoft.com/office/infopath/2007/PartnerControls"/>
    <ds:schemaRef ds:uri="fd054017-ba4c-4abb-8af9-42a96339c292"/>
    <ds:schemaRef ds:uri="http://purl.org/dc/elements/1.1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0C0F648-2E90-4B4A-BA64-5E8BFFE9EC0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Priyancy</dc:creator>
  <cp:keywords/>
  <dc:description/>
  <cp:lastModifiedBy>Jain, Priyancy</cp:lastModifiedBy>
  <cp:revision>4</cp:revision>
  <dcterms:created xsi:type="dcterms:W3CDTF">2019-12-20T08:21:00Z</dcterms:created>
  <dcterms:modified xsi:type="dcterms:W3CDTF">2020-04-22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17D246ED3B95478B1B65524135AF20</vt:lpwstr>
  </property>
</Properties>
</file>